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96D" w:rsidRPr="005039D3" w:rsidRDefault="00863143" w:rsidP="005039D3">
      <w:pPr>
        <w:pStyle w:val="ListParagraph1"/>
        <w:spacing w:line="360" w:lineRule="auto"/>
        <w:ind w:firstLineChars="0" w:firstLine="0"/>
        <w:rPr>
          <w:rFonts w:ascii="Times New Roman" w:hAnsi="Times New Roman" w:cs="Times New Roman"/>
        </w:rPr>
      </w:pPr>
      <w:r w:rsidRPr="008F3B58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5039D3" w:rsidRPr="008F3B58">
        <w:rPr>
          <w:rFonts w:ascii="Times New Roman" w:hAnsi="Times New Roman" w:cs="Times New Roman"/>
          <w:b/>
          <w:bCs/>
        </w:rPr>
        <w:t xml:space="preserve">Table </w:t>
      </w:r>
      <w:r w:rsidR="005039D3" w:rsidRPr="00BF3793">
        <w:rPr>
          <w:rFonts w:ascii="Times New Roman" w:hAnsi="Times New Roman" w:cs="Times New Roman"/>
          <w:b/>
        </w:rPr>
        <w:t xml:space="preserve">Gene-specific primers used in </w:t>
      </w:r>
      <w:r w:rsidR="005039D3" w:rsidRPr="00BF3793">
        <w:rPr>
          <w:rFonts w:ascii="Times New Roman" w:hAnsi="Times New Roman" w:cs="Times New Roman"/>
          <w:b/>
          <w:i/>
        </w:rPr>
        <w:t>TsRAVs</w:t>
      </w:r>
      <w:r w:rsidR="005039D3" w:rsidRPr="00BF3793">
        <w:rPr>
          <w:rFonts w:ascii="Times New Roman" w:hAnsi="Times New Roman" w:cs="Times New Roman"/>
          <w:b/>
        </w:rPr>
        <w:t xml:space="preserve"> cDNA cloning and qRT-PCR analyses.</w:t>
      </w:r>
    </w:p>
    <w:tbl>
      <w:tblPr>
        <w:tblW w:w="9110" w:type="dxa"/>
        <w:jc w:val="center"/>
        <w:tblInd w:w="99" w:type="dxa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662"/>
        <w:gridCol w:w="2142"/>
        <w:gridCol w:w="5306"/>
      </w:tblGrid>
      <w:tr w:rsidR="00C44F41" w:rsidRPr="008F3B58" w:rsidTr="004B36EF">
        <w:trPr>
          <w:trHeight w:val="226"/>
          <w:jc w:val="center"/>
        </w:trPr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kern w:val="0"/>
              </w:rPr>
              <w:t>Genes Name</w:t>
            </w:r>
          </w:p>
        </w:tc>
        <w:tc>
          <w:tcPr>
            <w:tcW w:w="21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>Gene Locus</w:t>
            </w:r>
          </w:p>
        </w:tc>
        <w:tc>
          <w:tcPr>
            <w:tcW w:w="5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lang w:val="sv-SE"/>
              </w:rPr>
              <w:t xml:space="preserve">Primer Sequences for </w:t>
            </w:r>
            <w:r w:rsidRPr="008F3B58">
              <w:rPr>
                <w:rFonts w:ascii="Times New Roman" w:hAnsi="Times New Roman" w:cs="Times New Roman"/>
                <w:b/>
                <w:bCs/>
              </w:rPr>
              <w:t>cDNA cloning</w:t>
            </w:r>
          </w:p>
        </w:tc>
      </w:tr>
      <w:tr w:rsidR="00C44F41" w:rsidRPr="008F3B58" w:rsidTr="004B36EF">
        <w:trPr>
          <w:trHeight w:val="340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4B36EF">
            <w:pPr>
              <w:spacing w:line="480" w:lineRule="auto"/>
              <w:ind w:left="1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1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0019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ATACATTCCTGATTTCTCCGTTG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 xml:space="preserve"> TATATCGAAGCAAAAAAAGGAGAG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2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9566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TCACCCACATTTTCATCACC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CGAAAATCACAGCCTACAACT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3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04508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TCTCGATTCCCAAAATTTCAC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GCAAGAAGAAGAAGTTAAAGACC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4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07983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ACAGCCCATTTCTCTTTCTCT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GTCCTAATTTACAACTTGCCAAT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5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152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CTCTTCAGTGTTTTCTCAACCC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CTTAAAAAGTGTCGCAACTCA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6</w:t>
            </w:r>
          </w:p>
        </w:tc>
        <w:tc>
          <w:tcPr>
            <w:tcW w:w="214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161m</w:t>
            </w:r>
          </w:p>
        </w:tc>
        <w:tc>
          <w:tcPr>
            <w:tcW w:w="5306" w:type="dxa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TATCCTCTGTTATTCCGATGG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TTGCAATTCAAAAGACGACCT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tcBorders>
              <w:bottom w:val="nil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7</w:t>
            </w:r>
          </w:p>
        </w:tc>
        <w:tc>
          <w:tcPr>
            <w:tcW w:w="2142" w:type="dxa"/>
            <w:tcBorders>
              <w:bottom w:val="nil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356m</w:t>
            </w:r>
          </w:p>
        </w:tc>
        <w:tc>
          <w:tcPr>
            <w:tcW w:w="5306" w:type="dxa"/>
            <w:tcBorders>
              <w:bottom w:val="nil"/>
            </w:tcBorders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TGCTTATTGGCCGTAAATCTC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lastRenderedPageBreak/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AAGTTTGTAAATCAAGAGGCTACG</w:t>
            </w:r>
          </w:p>
        </w:tc>
      </w:tr>
      <w:tr w:rsidR="00C44F41" w:rsidRPr="008F3B58" w:rsidTr="00BF3793">
        <w:trPr>
          <w:trHeight w:val="1455"/>
          <w:jc w:val="center"/>
        </w:trPr>
        <w:tc>
          <w:tcPr>
            <w:tcW w:w="1662" w:type="dxa"/>
            <w:tcBorders>
              <w:top w:val="nil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lastRenderedPageBreak/>
              <w:t>TsRAV8</w:t>
            </w:r>
          </w:p>
        </w:tc>
        <w:tc>
          <w:tcPr>
            <w:tcW w:w="2142" w:type="dxa"/>
            <w:tcBorders>
              <w:top w:val="nil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377m</w:t>
            </w:r>
          </w:p>
        </w:tc>
        <w:tc>
          <w:tcPr>
            <w:tcW w:w="5306" w:type="dxa"/>
            <w:tcBorders>
              <w:top w:val="nil"/>
              <w:bottom w:val="single" w:sz="4" w:space="0" w:color="auto"/>
            </w:tcBorders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 xml:space="preserve"> CAAGCGACTCTTTCTTGCCTCT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AGGCGCAAACTATACATGATGC</w:t>
            </w:r>
          </w:p>
        </w:tc>
      </w:tr>
      <w:tr w:rsidR="00BF3793" w:rsidRPr="008F3B58" w:rsidTr="00BF3793">
        <w:trPr>
          <w:trHeight w:val="225"/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3793" w:rsidRPr="008F3B58" w:rsidRDefault="00BF3793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3793" w:rsidRPr="008F3B58" w:rsidRDefault="00BF3793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</w:p>
        </w:tc>
        <w:tc>
          <w:tcPr>
            <w:tcW w:w="5306" w:type="dxa"/>
            <w:tcBorders>
              <w:top w:val="single" w:sz="4" w:space="0" w:color="auto"/>
              <w:bottom w:val="single" w:sz="4" w:space="0" w:color="auto"/>
            </w:tcBorders>
          </w:tcPr>
          <w:p w:rsidR="00BF3793" w:rsidRPr="008F3B58" w:rsidRDefault="00BF3793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44F41" w:rsidRPr="008F3B58" w:rsidTr="004B36EF">
        <w:trPr>
          <w:trHeight w:val="90"/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kern w:val="0"/>
              </w:rPr>
              <w:t>Genes Nam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kern w:val="0"/>
              </w:rPr>
              <w:t>Gene Locus</w:t>
            </w:r>
          </w:p>
        </w:tc>
        <w:tc>
          <w:tcPr>
            <w:tcW w:w="5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lang w:val="sv-SE"/>
              </w:rPr>
              <w:t>Primer Sequences for qRT-PCR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1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bookmarkStart w:id="0" w:name="OLE_LINK23"/>
            <w:bookmarkStart w:id="1" w:name="OLE_LINK24"/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0019</w:t>
            </w:r>
            <w:bookmarkEnd w:id="0"/>
            <w:bookmarkEnd w:id="1"/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m</w:t>
            </w:r>
          </w:p>
        </w:tc>
        <w:tc>
          <w:tcPr>
            <w:tcW w:w="5306" w:type="dxa"/>
            <w:tcBorders>
              <w:top w:val="single" w:sz="4" w:space="0" w:color="auto"/>
            </w:tcBorders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GAAGCGGATCTAGCGTGGT</w:t>
            </w:r>
          </w:p>
          <w:p w:rsidR="00C44F41" w:rsidRPr="008F3B58" w:rsidRDefault="00C44F41" w:rsidP="00581E6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sv-SE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GAAGCGGATCTAGCGTGGT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2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9566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ATATGTTTGCGTTACGATGTTCT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CGAAAATCACAGCCTACAACT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3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04508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GTGTTGACTAAAGGTTGGAGC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GTATCCTGATCCGACCCG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4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07983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GAGTCTGGTTAGGCACT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GTCATCACCGTCGTTGTCA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5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152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TTCAGGCGACGAGGAAGTA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CCTCTGCTTTGGTTTCTTCAC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6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161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TCCGAGAGCAAAAGCAACTCT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lastRenderedPageBreak/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ATTTGAAAGTGCCGAGCCA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lastRenderedPageBreak/>
              <w:t>TsRAV7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356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ACAGGAACTGAAACCAAAACG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ATCTGAGCCCCCCAATGAC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RAV8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12377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TTCAGACAATGGTTTCGTGG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CACGCCAAACAGCATAAACC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bookmarkStart w:id="2" w:name="OLE_LINK20"/>
            <w:bookmarkStart w:id="3" w:name="OLE_LINK21"/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sACTIN</w:t>
            </w:r>
            <w:bookmarkEnd w:id="2"/>
            <w:bookmarkEnd w:id="3"/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Thhalv10020906m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bookmarkStart w:id="4" w:name="OLE_LINK22"/>
            <w:r w:rsidRPr="008F3B58">
              <w:rPr>
                <w:rFonts w:ascii="Times New Roman" w:hAnsi="Times New Roman" w:cs="Times New Roman"/>
                <w:kern w:val="0"/>
              </w:rPr>
              <w:t>GCACAATCCAAAAGAGGTATTCTCACCT</w:t>
            </w:r>
            <w:bookmarkEnd w:id="4"/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GAGCCTCGGTAAGAAGAACAGGG</w:t>
            </w:r>
          </w:p>
        </w:tc>
      </w:tr>
      <w:tr w:rsidR="00C44F41" w:rsidRPr="008F3B58" w:rsidTr="004B36EF">
        <w:trPr>
          <w:trHeight w:val="433"/>
          <w:jc w:val="center"/>
        </w:trPr>
        <w:tc>
          <w:tcPr>
            <w:tcW w:w="1662" w:type="dxa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AtACT2</w:t>
            </w:r>
          </w:p>
        </w:tc>
        <w:tc>
          <w:tcPr>
            <w:tcW w:w="2142" w:type="dxa"/>
            <w:shd w:val="clear" w:color="auto" w:fill="auto"/>
            <w:vAlign w:val="center"/>
          </w:tcPr>
          <w:p w:rsidR="00C44F41" w:rsidRPr="008F3B58" w:rsidRDefault="00C44F41" w:rsidP="00581E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8F3B58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At3g18780</w:t>
            </w:r>
          </w:p>
        </w:tc>
        <w:tc>
          <w:tcPr>
            <w:tcW w:w="5306" w:type="dxa"/>
            <w:shd w:val="clear" w:color="auto" w:fill="auto"/>
          </w:tcPr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F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TGAGCACGCTCTTCTTGCTTTCA</w:t>
            </w:r>
          </w:p>
          <w:p w:rsidR="00C44F41" w:rsidRPr="008F3B58" w:rsidRDefault="00C44F41" w:rsidP="00581E60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8F3B58">
              <w:rPr>
                <w:rFonts w:ascii="Times New Roman" w:hAnsi="Times New Roman" w:cs="Times New Roman"/>
                <w:kern w:val="0"/>
              </w:rPr>
              <w:t>R</w:t>
            </w:r>
            <w:r w:rsidRPr="008F3B58">
              <w:rPr>
                <w:rFonts w:ascii="Times New Roman" w:hAnsi="Times New Roman" w:cs="Times New Roman"/>
                <w:kern w:val="0"/>
              </w:rPr>
              <w:t>：</w:t>
            </w:r>
            <w:r w:rsidRPr="008F3B58">
              <w:rPr>
                <w:rFonts w:ascii="Times New Roman" w:hAnsi="Times New Roman" w:cs="Times New Roman"/>
                <w:kern w:val="0"/>
              </w:rPr>
              <w:t>GGTGGTGGCATCCATCTTGTTACA</w:t>
            </w:r>
          </w:p>
        </w:tc>
      </w:tr>
    </w:tbl>
    <w:p w:rsidR="00AE686F" w:rsidRDefault="00AE686F" w:rsidP="00BD596D">
      <w:pPr>
        <w:pStyle w:val="ListParagraph1"/>
        <w:spacing w:line="360" w:lineRule="auto"/>
        <w:ind w:firstLineChars="0" w:firstLine="0"/>
      </w:pPr>
    </w:p>
    <w:sectPr w:rsidR="00AE686F" w:rsidSect="004B36EF">
      <w:footerReference w:type="default" r:id="rId7"/>
      <w:pgSz w:w="11900" w:h="16840" w:code="9"/>
      <w:pgMar w:top="1440" w:right="1797" w:bottom="1440" w:left="1418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506A" w:rsidRDefault="00D7506A" w:rsidP="00081365">
      <w:r>
        <w:separator/>
      </w:r>
    </w:p>
  </w:endnote>
  <w:endnote w:type="continuationSeparator" w:id="1">
    <w:p w:rsidR="00D7506A" w:rsidRDefault="00D7506A" w:rsidP="000813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AD1" w:rsidRDefault="000B0688" w:rsidP="00814062">
    <w:pPr>
      <w:pStyle w:val="a3"/>
      <w:framePr w:wrap="auto" w:vAnchor="text" w:hAnchor="margin" w:xAlign="center" w:y="1"/>
      <w:rPr>
        <w:rStyle w:val="a4"/>
      </w:rPr>
    </w:pPr>
    <w:r>
      <w:rPr>
        <w:rStyle w:val="a4"/>
        <w:rFonts w:cs="Cambria"/>
      </w:rPr>
      <w:fldChar w:fldCharType="begin"/>
    </w:r>
    <w:r w:rsidR="003A326B">
      <w:rPr>
        <w:rStyle w:val="a4"/>
        <w:rFonts w:cs="Cambria"/>
      </w:rPr>
      <w:instrText xml:space="preserve">PAGE  </w:instrText>
    </w:r>
    <w:r>
      <w:rPr>
        <w:rStyle w:val="a4"/>
        <w:rFonts w:cs="Cambria"/>
      </w:rPr>
      <w:fldChar w:fldCharType="separate"/>
    </w:r>
    <w:r w:rsidR="00BF3793">
      <w:rPr>
        <w:rStyle w:val="a4"/>
        <w:rFonts w:cs="Cambria"/>
        <w:noProof/>
      </w:rPr>
      <w:t>3</w:t>
    </w:r>
    <w:r>
      <w:rPr>
        <w:rStyle w:val="a4"/>
        <w:rFonts w:cs="Cambria"/>
      </w:rPr>
      <w:fldChar w:fldCharType="end"/>
    </w:r>
  </w:p>
  <w:p w:rsidR="00350AD1" w:rsidRDefault="00D7506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506A" w:rsidRDefault="00D7506A" w:rsidP="00081365">
      <w:r>
        <w:separator/>
      </w:r>
    </w:p>
  </w:footnote>
  <w:footnote w:type="continuationSeparator" w:id="1">
    <w:p w:rsidR="00D7506A" w:rsidRDefault="00D7506A" w:rsidP="000813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675FDF"/>
    <w:multiLevelType w:val="hybridMultilevel"/>
    <w:tmpl w:val="5EDC78A0"/>
    <w:lvl w:ilvl="0" w:tplc="DB502C36">
      <w:start w:val="1"/>
      <w:numFmt w:val="upperLetter"/>
      <w:lvlText w:val="(%1)"/>
      <w:lvlJc w:val="left"/>
      <w:pPr>
        <w:tabs>
          <w:tab w:val="num" w:pos="372"/>
        </w:tabs>
        <w:ind w:left="372" w:hanging="372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1263144C"/>
    <w:multiLevelType w:val="hybridMultilevel"/>
    <w:tmpl w:val="3710D59A"/>
    <w:lvl w:ilvl="0" w:tplc="34061D44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4F41"/>
    <w:rsid w:val="0001683E"/>
    <w:rsid w:val="00081365"/>
    <w:rsid w:val="000B0688"/>
    <w:rsid w:val="001646A6"/>
    <w:rsid w:val="001B6BF3"/>
    <w:rsid w:val="001D2D88"/>
    <w:rsid w:val="0026259D"/>
    <w:rsid w:val="00264EB6"/>
    <w:rsid w:val="00270BFB"/>
    <w:rsid w:val="00331614"/>
    <w:rsid w:val="0039624A"/>
    <w:rsid w:val="003A326B"/>
    <w:rsid w:val="00410E0E"/>
    <w:rsid w:val="004B36EF"/>
    <w:rsid w:val="005039D3"/>
    <w:rsid w:val="00514B9B"/>
    <w:rsid w:val="00584A2F"/>
    <w:rsid w:val="006436CB"/>
    <w:rsid w:val="007F4244"/>
    <w:rsid w:val="00820532"/>
    <w:rsid w:val="00826335"/>
    <w:rsid w:val="00863143"/>
    <w:rsid w:val="009079F2"/>
    <w:rsid w:val="009273BC"/>
    <w:rsid w:val="00964050"/>
    <w:rsid w:val="009B070A"/>
    <w:rsid w:val="009B31F5"/>
    <w:rsid w:val="009C652B"/>
    <w:rsid w:val="00A574DA"/>
    <w:rsid w:val="00AE686F"/>
    <w:rsid w:val="00BD596D"/>
    <w:rsid w:val="00BF3793"/>
    <w:rsid w:val="00BF435D"/>
    <w:rsid w:val="00C44F41"/>
    <w:rsid w:val="00C830E8"/>
    <w:rsid w:val="00CE5D19"/>
    <w:rsid w:val="00D7506A"/>
    <w:rsid w:val="00D84BB4"/>
    <w:rsid w:val="00DF71E6"/>
    <w:rsid w:val="00EB7639"/>
    <w:rsid w:val="00F16662"/>
    <w:rsid w:val="00F445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F41"/>
    <w:pPr>
      <w:widowControl w:val="0"/>
      <w:jc w:val="both"/>
    </w:pPr>
    <w:rPr>
      <w:rFonts w:ascii="Cambria" w:eastAsia="宋体" w:hAnsi="Cambria" w:cs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rsid w:val="00C44F41"/>
    <w:pPr>
      <w:ind w:firstLineChars="200" w:firstLine="420"/>
    </w:pPr>
  </w:style>
  <w:style w:type="paragraph" w:styleId="a3">
    <w:name w:val="footer"/>
    <w:basedOn w:val="a"/>
    <w:link w:val="Char"/>
    <w:rsid w:val="00C44F41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Char">
    <w:name w:val="页脚 Char"/>
    <w:basedOn w:val="a0"/>
    <w:link w:val="a3"/>
    <w:rsid w:val="00C44F41"/>
    <w:rPr>
      <w:rFonts w:ascii="Cambria" w:eastAsia="宋体" w:hAnsi="Cambria" w:cs="Times New Roman"/>
      <w:kern w:val="0"/>
      <w:sz w:val="18"/>
      <w:szCs w:val="18"/>
    </w:rPr>
  </w:style>
  <w:style w:type="character" w:styleId="a4">
    <w:name w:val="page number"/>
    <w:rsid w:val="00C44F41"/>
    <w:rPr>
      <w:rFonts w:cs="Times New Roman"/>
    </w:rPr>
  </w:style>
  <w:style w:type="character" w:styleId="a5">
    <w:name w:val="line number"/>
    <w:basedOn w:val="a0"/>
    <w:uiPriority w:val="99"/>
    <w:semiHidden/>
    <w:unhideWhenUsed/>
    <w:rsid w:val="00C44F41"/>
  </w:style>
  <w:style w:type="paragraph" w:styleId="a6">
    <w:name w:val="Balloon Text"/>
    <w:basedOn w:val="a"/>
    <w:link w:val="Char0"/>
    <w:uiPriority w:val="99"/>
    <w:semiHidden/>
    <w:unhideWhenUsed/>
    <w:rsid w:val="00C44F41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C44F41"/>
    <w:rPr>
      <w:rFonts w:ascii="Cambria" w:eastAsia="宋体" w:hAnsi="Cambria" w:cs="Cambria"/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BD5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BD596D"/>
    <w:rPr>
      <w:rFonts w:ascii="Cambria" w:eastAsia="宋体" w:hAnsi="Cambria" w:cs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8</Words>
  <Characters>1301</Characters>
  <Application>Microsoft Office Word</Application>
  <DocSecurity>0</DocSecurity>
  <Lines>10</Lines>
  <Paragraphs>3</Paragraphs>
  <ScaleCrop>false</ScaleCrop>
  <Company>Sky123.Org</Company>
  <LinksUpToDate>false</LinksUpToDate>
  <CharactersWithSpaces>1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</cp:revision>
  <dcterms:created xsi:type="dcterms:W3CDTF">2016-04-07T05:01:00Z</dcterms:created>
  <dcterms:modified xsi:type="dcterms:W3CDTF">2016-04-07T05:28:00Z</dcterms:modified>
</cp:coreProperties>
</file>